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91566" w14:textId="1C196588" w:rsidR="00315B92" w:rsidRPr="00A16346" w:rsidRDefault="00315B92" w:rsidP="00315B9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7D2187">
        <w:rPr>
          <w:rFonts w:ascii="Times New Roman" w:hAnsi="Times New Roman" w:cs="Times New Roman"/>
          <w:sz w:val="24"/>
          <w:szCs w:val="24"/>
          <w:lang w:val="en-US"/>
        </w:rPr>
        <w:t>Note</w:t>
      </w:r>
      <w:r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 1. Search strategy for ClinicalTrials.gov (</w:t>
      </w:r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CTs registered from January 1, 2020, and updated on May 31, 2021)</w:t>
      </w:r>
    </w:p>
    <w:p w14:paraId="0E16DCC6" w14:textId="09EE52BD" w:rsidR="00315B92" w:rsidRPr="00A16346" w:rsidRDefault="00315B92" w:rsidP="00315B9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arch strategy</w:t>
      </w:r>
      <w:r w:rsid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Advanced Search feature</w:t>
      </w:r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</w:p>
    <w:p w14:paraId="1E204EEE" w14:textId="0D441764" w:rsidR="00315B92" w:rsidRPr="00A16346" w:rsidRDefault="00315B92" w:rsidP="00315B92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proofErr w:type="gramStart"/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rms</w:t>
      </w:r>
      <w:proofErr w:type="gramEnd"/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A1634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OVID-19, SARS-CoV-2, coronavirus, pharmacological interventions, biologicals </w:t>
      </w:r>
    </w:p>
    <w:p w14:paraId="5880C060" w14:textId="77777777" w:rsidR="00315B92" w:rsidRPr="00A16346" w:rsidRDefault="00315B92" w:rsidP="00315B9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y</w:t>
      </w:r>
      <w:proofErr w:type="gramEnd"/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hase: all study phases </w:t>
      </w:r>
    </w:p>
    <w:p w14:paraId="5E60FA64" w14:textId="77777777" w:rsidR="00315B92" w:rsidRPr="00A16346" w:rsidRDefault="00315B92" w:rsidP="00315B9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y</w:t>
      </w:r>
      <w:proofErr w:type="gramEnd"/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ype: interventional type </w:t>
      </w:r>
    </w:p>
    <w:p w14:paraId="4972AE29" w14:textId="77777777" w:rsidR="00315B92" w:rsidRPr="00A16346" w:rsidRDefault="00315B92" w:rsidP="00315B9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y</w:t>
      </w:r>
      <w:proofErr w:type="gramEnd"/>
      <w:r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ults: with results </w:t>
      </w:r>
    </w:p>
    <w:p w14:paraId="289405EA" w14:textId="6BB90048" w:rsidR="00941DAA" w:rsidRDefault="00315B92" w:rsidP="00315B9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7D2187">
        <w:rPr>
          <w:rFonts w:ascii="Times New Roman" w:hAnsi="Times New Roman" w:cs="Times New Roman"/>
          <w:sz w:val="24"/>
          <w:szCs w:val="24"/>
          <w:lang w:val="en-US"/>
        </w:rPr>
        <w:t>Note</w:t>
      </w:r>
      <w:r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 2. </w:t>
      </w:r>
      <w:r w:rsidR="00A16346" w:rsidRPr="00A16346">
        <w:rPr>
          <w:rFonts w:ascii="Times New Roman" w:hAnsi="Times New Roman" w:cs="Times New Roman"/>
          <w:sz w:val="24"/>
          <w:szCs w:val="24"/>
          <w:lang w:val="en-US"/>
        </w:rPr>
        <w:t>Search</w:t>
      </w:r>
      <w:r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 strategy for publications in PubMed, Scopus, Google Scholar, Web of Science </w:t>
      </w:r>
      <w:r w:rsidR="00A16346" w:rsidRPr="00A16346">
        <w:rPr>
          <w:rFonts w:ascii="Times New Roman" w:hAnsi="Times New Roman" w:cs="Times New Roman"/>
          <w:sz w:val="24"/>
          <w:szCs w:val="24"/>
          <w:lang w:val="en-US"/>
        </w:rPr>
        <w:t>using the study title and NCT identifier number</w:t>
      </w:r>
      <w:r w:rsidR="00A16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1DAA" w:rsidRPr="00A163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 January 1, 2020, and updated on May 31, 2021</w:t>
      </w:r>
    </w:p>
    <w:p w14:paraId="6C186CE3" w14:textId="2F271B2F" w:rsidR="00315B92" w:rsidRPr="00A16346" w:rsidRDefault="00315B92" w:rsidP="00315B9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6346">
        <w:rPr>
          <w:rFonts w:ascii="Times New Roman" w:hAnsi="Times New Roman" w:cs="Times New Roman"/>
          <w:sz w:val="24"/>
          <w:szCs w:val="24"/>
          <w:lang w:val="en-US"/>
        </w:rPr>
        <w:t>Search strategy</w:t>
      </w:r>
      <w:r w:rsidR="00A16346"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 for PubMed</w:t>
      </w:r>
      <w:r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16346"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("Study title") </w:t>
      </w:r>
      <w:r w:rsidR="00D5763C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A16346"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 (NCT number)</w:t>
      </w:r>
    </w:p>
    <w:p w14:paraId="35DA2528" w14:textId="097C42D7" w:rsidR="00A16346" w:rsidRPr="00A16346" w:rsidRDefault="00A16346" w:rsidP="00315B9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6346">
        <w:rPr>
          <w:rFonts w:ascii="Times New Roman" w:hAnsi="Times New Roman" w:cs="Times New Roman"/>
          <w:sz w:val="24"/>
          <w:szCs w:val="24"/>
          <w:lang w:val="en-US"/>
        </w:rPr>
        <w:t xml:space="preserve">Search strategy for </w:t>
      </w:r>
      <w:r>
        <w:rPr>
          <w:rFonts w:ascii="Times New Roman" w:hAnsi="Times New Roman" w:cs="Times New Roman"/>
          <w:sz w:val="24"/>
          <w:szCs w:val="24"/>
          <w:lang w:val="en-US"/>
        </w:rPr>
        <w:t>Scopus</w:t>
      </w:r>
      <w:r w:rsidRPr="00A1634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41D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1DAA" w:rsidRPr="00A16346">
        <w:rPr>
          <w:rFonts w:ascii="Times New Roman" w:hAnsi="Times New Roman" w:cs="Times New Roman"/>
          <w:sz w:val="24"/>
          <w:szCs w:val="24"/>
          <w:lang w:val="en-US"/>
        </w:rPr>
        <w:t>("Study title") AND (NCT number)</w:t>
      </w:r>
    </w:p>
    <w:p w14:paraId="2AA9D3B0" w14:textId="14FEDB84" w:rsidR="00747CF5" w:rsidRPr="00A16346" w:rsidRDefault="00747CF5" w:rsidP="00747CF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6346">
        <w:rPr>
          <w:rFonts w:ascii="Times New Roman" w:hAnsi="Times New Roman" w:cs="Times New Roman"/>
          <w:sz w:val="24"/>
          <w:szCs w:val="24"/>
          <w:lang w:val="en-US"/>
        </w:rPr>
        <w:t>Search strategy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oogle Scholar</w:t>
      </w:r>
      <w:r w:rsidRPr="00A1634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41D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1DAA" w:rsidRPr="00A16346">
        <w:rPr>
          <w:rFonts w:ascii="Times New Roman" w:hAnsi="Times New Roman" w:cs="Times New Roman"/>
          <w:sz w:val="24"/>
          <w:szCs w:val="24"/>
          <w:lang w:val="en-US"/>
        </w:rPr>
        <w:t>("Study title") AND (NCT number)</w:t>
      </w:r>
    </w:p>
    <w:p w14:paraId="4CDB861A" w14:textId="52D21A2A" w:rsidR="00747CF5" w:rsidRDefault="00747CF5" w:rsidP="00747CF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6346">
        <w:rPr>
          <w:rFonts w:ascii="Times New Roman" w:hAnsi="Times New Roman" w:cs="Times New Roman"/>
          <w:sz w:val="24"/>
          <w:szCs w:val="24"/>
          <w:lang w:val="en-US"/>
        </w:rPr>
        <w:t>Search strategy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b of Science</w:t>
      </w:r>
      <w:r w:rsidRPr="00A1634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41D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1DAA" w:rsidRPr="00A16346">
        <w:rPr>
          <w:rFonts w:ascii="Times New Roman" w:hAnsi="Times New Roman" w:cs="Times New Roman"/>
          <w:sz w:val="24"/>
          <w:szCs w:val="24"/>
          <w:lang w:val="en-US"/>
        </w:rPr>
        <w:t>("Study title") AND (NCT number)</w:t>
      </w:r>
    </w:p>
    <w:p w14:paraId="2BF801E1" w14:textId="77777777" w:rsidR="00747CF5" w:rsidRPr="00A16346" w:rsidRDefault="00747CF5" w:rsidP="00747CF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162CAA" w14:textId="77777777" w:rsidR="00315B92" w:rsidRPr="00A16346" w:rsidRDefault="00315B92">
      <w:pPr>
        <w:rPr>
          <w:lang w:val="en-US"/>
        </w:rPr>
      </w:pPr>
    </w:p>
    <w:sectPr w:rsidR="00315B92" w:rsidRPr="00A16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B1B544" w16cid:durableId="2B9155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679"/>
    <w:rsid w:val="00315B92"/>
    <w:rsid w:val="003533A9"/>
    <w:rsid w:val="003F11D0"/>
    <w:rsid w:val="007266A3"/>
    <w:rsid w:val="00747CF5"/>
    <w:rsid w:val="007D2187"/>
    <w:rsid w:val="00941DAA"/>
    <w:rsid w:val="00957C7D"/>
    <w:rsid w:val="00A16346"/>
    <w:rsid w:val="00D47679"/>
    <w:rsid w:val="00D5763C"/>
    <w:rsid w:val="00ED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E7DC0B"/>
  <w15:chartTrackingRefBased/>
  <w15:docId w15:val="{1020EEED-F18D-4DC3-919E-18EF6FA3B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2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1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1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79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96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Strikić</dc:creator>
  <cp:keywords/>
  <dc:description/>
  <cp:lastModifiedBy>Mia Strikić</cp:lastModifiedBy>
  <cp:revision>2</cp:revision>
  <dcterms:created xsi:type="dcterms:W3CDTF">2025-07-25T10:17:00Z</dcterms:created>
  <dcterms:modified xsi:type="dcterms:W3CDTF">2025-07-2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cfc43b1c1fbf5e7f6738c12df2a2dda74b9ac0d1db8b17333741ceeeccee62</vt:lpwstr>
  </property>
</Properties>
</file>